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2321D" w14:textId="77777777" w:rsidR="002C3FC0" w:rsidRDefault="002C3FC0" w:rsidP="002C3FC0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Solution compositions in AxoPatch and SyncroPatch recordings.</w:t>
      </w:r>
    </w:p>
    <w:p w14:paraId="28C93CAE" w14:textId="77777777" w:rsidR="002C3FC0" w:rsidRDefault="002C3FC0" w:rsidP="002C3FC0">
      <w:pPr>
        <w:jc w:val="both"/>
        <w:rPr>
          <w:sz w:val="24"/>
          <w:szCs w:val="24"/>
        </w:rPr>
      </w:pPr>
      <w:r>
        <w:rPr>
          <w:sz w:val="24"/>
          <w:szCs w:val="24"/>
        </w:rPr>
        <w:t>Abbreviations: Asp, aspartate; EGTA, ethylene glycol tetraacetic acid; HEPES, 4-(2-hydroxyethyl)-1-piperazineethanesulfonic acid; LJP, liquid junction potential; NMDG, N-Methyl-D-glucamine. All concentrations are in mM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604"/>
        <w:gridCol w:w="604"/>
        <w:gridCol w:w="461"/>
        <w:gridCol w:w="603"/>
        <w:gridCol w:w="603"/>
        <w:gridCol w:w="453"/>
        <w:gridCol w:w="462"/>
        <w:gridCol w:w="462"/>
        <w:gridCol w:w="603"/>
        <w:gridCol w:w="462"/>
        <w:gridCol w:w="596"/>
        <w:gridCol w:w="603"/>
        <w:gridCol w:w="754"/>
      </w:tblGrid>
      <w:tr w:rsidR="002C3FC0" w14:paraId="466E0A20" w14:textId="77777777" w:rsidTr="002B3590">
        <w:trPr>
          <w:cantSplit/>
          <w:trHeight w:val="1134"/>
        </w:trPr>
        <w:tc>
          <w:tcPr>
            <w:tcW w:w="1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29B740" w14:textId="77777777" w:rsidR="002C3FC0" w:rsidRDefault="002C3FC0" w:rsidP="002B359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1A67FC80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Cl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224E83B5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KCl</w:t>
            </w:r>
          </w:p>
        </w:tc>
        <w:tc>
          <w:tcPr>
            <w:tcW w:w="4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391F7BFD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sCl</w:t>
            </w:r>
          </w:p>
        </w:tc>
        <w:tc>
          <w:tcPr>
            <w:tcW w:w="4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07E46C75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61218C49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aCl</w:t>
            </w:r>
            <w:r>
              <w:rPr>
                <w:rFonts w:cstheme="minorHAnsi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5F0FA6CE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gCl</w:t>
            </w:r>
            <w:r>
              <w:rPr>
                <w:rFonts w:cstheme="minorHAnsi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767F2851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EGTA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073A9275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EPES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6D113CB0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MDG*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49520FE4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Glucose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extDirection w:val="btLr"/>
            <w:hideMark/>
          </w:tcPr>
          <w:p w14:paraId="6C3883A7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Asp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extDirection w:val="btLr"/>
            <w:hideMark/>
          </w:tcPr>
          <w:p w14:paraId="4F1F981A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H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hideMark/>
          </w:tcPr>
          <w:p w14:paraId="0A1AEFCC" w14:textId="77777777" w:rsidR="002C3FC0" w:rsidRDefault="002C3FC0" w:rsidP="002B3590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LJP</w:t>
            </w:r>
          </w:p>
        </w:tc>
      </w:tr>
      <w:tr w:rsidR="002C3FC0" w14:paraId="144FD42C" w14:textId="77777777" w:rsidTr="002B3590">
        <w:trPr>
          <w:trHeight w:hRule="exact" w:val="432"/>
        </w:trPr>
        <w:tc>
          <w:tcPr>
            <w:tcW w:w="196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06873D21" w14:textId="77777777" w:rsidR="002C3FC0" w:rsidRDefault="002C3FC0" w:rsidP="002B3590">
            <w:pPr>
              <w:spacing w:after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ipette standard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D40C3C1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8A26F66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440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5A985CF1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2326EEE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3D67116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54BD1D8D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76238BC7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4CB63E2A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67BA841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50F274AB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072A0A9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88A3362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8E21516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2C3FC0" w14:paraId="15D96379" w14:textId="77777777" w:rsidTr="002B3590">
        <w:trPr>
          <w:trHeight w:hRule="exact" w:val="432"/>
        </w:trPr>
        <w:tc>
          <w:tcPr>
            <w:tcW w:w="1965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558B541B" w14:textId="77777777" w:rsidR="002C3FC0" w:rsidRDefault="002C3FC0" w:rsidP="002B3590">
            <w:pPr>
              <w:spacing w:after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ipette NaCl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66B85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7B3BF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B7657A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BCD0E9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A76172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43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523458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AEFD52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38F51A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1FB6C5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3729E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40E314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14543B47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7E72D16E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2C3FC0" w14:paraId="2C6F65FE" w14:textId="77777777" w:rsidTr="002B3590">
        <w:trPr>
          <w:trHeight w:hRule="exact" w:val="432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FC9CBD5" w14:textId="77777777" w:rsidR="002C3FC0" w:rsidRDefault="002C3FC0" w:rsidP="002B3590">
            <w:pPr>
              <w:spacing w:after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ipette CaCl</w:t>
            </w:r>
            <w:r w:rsidRPr="001D14EC">
              <w:rPr>
                <w:rFonts w:cstheme="minorHAnsi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0B9D9109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36D1B3E7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25EF7026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6DAE235D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4C8FA484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3DA72E00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519C8BDE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7DAEA3A1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2FC84B7B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3204680E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6E18A7AA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2E52902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C62FC21" w14:textId="77777777" w:rsidR="002C3FC0" w:rsidRDefault="002C3FC0" w:rsidP="002B359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2C3FC0" w14:paraId="23B5D09B" w14:textId="77777777" w:rsidTr="002B3590">
        <w:trPr>
          <w:trHeight w:hRule="exact" w:val="432"/>
        </w:trPr>
        <w:tc>
          <w:tcPr>
            <w:tcW w:w="196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8A8793F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ath standard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033AB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AC91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D04F84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770A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A114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6DE9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6071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A0A9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42C0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9C9B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CE5F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FAF4F9C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38DD874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</w:t>
            </w:r>
          </w:p>
        </w:tc>
      </w:tr>
      <w:tr w:rsidR="002C3FC0" w14:paraId="2D1DE21E" w14:textId="77777777" w:rsidTr="002B3590">
        <w:trPr>
          <w:trHeight w:hRule="exact" w:val="432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1108488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ath NaAsp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90E0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CEED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43EAC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29627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7496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802B4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CB11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3C42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920D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D26E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952B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21618A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4BDB6E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3</w:t>
            </w:r>
          </w:p>
        </w:tc>
      </w:tr>
      <w:tr w:rsidR="002C3FC0" w14:paraId="43D2FAB3" w14:textId="77777777" w:rsidTr="002B3590">
        <w:trPr>
          <w:trHeight w:val="432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E786B3E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ath pH 6.4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71B44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DCF5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88CC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CB8E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D77B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76C0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6E36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F21D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10D57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9A83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6DEC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96D7D37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86989A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</w:t>
            </w:r>
          </w:p>
        </w:tc>
      </w:tr>
      <w:tr w:rsidR="002C3FC0" w14:paraId="4AFA9C12" w14:textId="77777777" w:rsidTr="002B3590">
        <w:trPr>
          <w:trHeight w:hRule="exact" w:val="432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0FE88ADC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ath NaCl 1.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3C7A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E3DA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1466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5CEF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2418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9E4A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52B5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B7DB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1E32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3AEE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8964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5959DF8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7E15805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2C3FC0" w14:paraId="6DC41C99" w14:textId="77777777" w:rsidTr="002B3590">
        <w:trPr>
          <w:trHeight w:hRule="exact" w:val="432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B4239BB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ath KCl 1.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6AD709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C4E01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4C12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2818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0171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3DC7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5EE50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619A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33E7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1100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00B5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59F268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5595C56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2</w:t>
            </w:r>
          </w:p>
        </w:tc>
      </w:tr>
      <w:tr w:rsidR="002C3FC0" w14:paraId="16D93801" w14:textId="77777777" w:rsidTr="002B3590">
        <w:trPr>
          <w:trHeight w:hRule="exact" w:val="432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1789FB4B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ath CaCl</w:t>
            </w:r>
            <w:r w:rsidRPr="001D14EC">
              <w:rPr>
                <w:rFonts w:cstheme="minorHAnsi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theme="minorHAnsi"/>
                <w:b/>
                <w:sz w:val="24"/>
                <w:szCs w:val="24"/>
              </w:rPr>
              <w:t xml:space="preserve"> 1.8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37A1A54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0D73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C420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CD39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F112B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25E0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D6631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63C1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D2E54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727C7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3DE045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4D1B53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C23073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</w:t>
            </w:r>
          </w:p>
        </w:tc>
      </w:tr>
      <w:tr w:rsidR="002C3FC0" w14:paraId="45AC80A7" w14:textId="77777777" w:rsidTr="002B3590">
        <w:trPr>
          <w:trHeight w:hRule="exact" w:val="720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264642A0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Nanion Internal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6B9C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3113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75A4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FD2C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4F1FC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4090B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BC33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BDA4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0FD4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25F5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F994B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53D8972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372C9DB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2C3FC0" w14:paraId="674794D0" w14:textId="77777777" w:rsidTr="002B3590">
        <w:trPr>
          <w:trHeight w:hRule="exact" w:val="720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05D05F76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nion External Chip Fill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AEEB6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4827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E4B4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B9FA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91CAA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D92C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4C13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574E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1DF6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3B847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1311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2E438A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85D886C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2C3FC0" w14:paraId="5846C1F7" w14:textId="77777777" w:rsidTr="002B3590">
        <w:trPr>
          <w:trHeight w:hRule="exact" w:val="720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4024D9E3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nion External Physiological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C7A9A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3B9B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78F3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E41F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58CDB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9652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A80D5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D21E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B63ED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56B57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3C632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3171A9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786510E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  <w:tr w:rsidR="002C3FC0" w14:paraId="4773A36F" w14:textId="77777777" w:rsidTr="002B3590">
        <w:trPr>
          <w:trHeight w:hRule="exact" w:val="720"/>
        </w:trPr>
        <w:tc>
          <w:tcPr>
            <w:tcW w:w="196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2D8BFC5F" w14:textId="77777777" w:rsidR="002C3FC0" w:rsidRDefault="002C3FC0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nion External NMDG 6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E5D819B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44200E3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4328B565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BC3AEA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D0ED5D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D2D7469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3D7D70F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A62181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043FD2E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4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B54B615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BDA44E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7F915250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050FBA88" w14:textId="77777777" w:rsidR="002C3FC0" w:rsidRDefault="002C3FC0" w:rsidP="002B35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—</w:t>
            </w:r>
          </w:p>
        </w:tc>
      </w:tr>
    </w:tbl>
    <w:p w14:paraId="1F78D4A5" w14:textId="1C66A442" w:rsidR="00AA71DC" w:rsidRDefault="002C3FC0" w:rsidP="002C3FC0">
      <w:pPr>
        <w:jc w:val="both"/>
      </w:pPr>
      <w:r>
        <w:rPr>
          <w:sz w:val="24"/>
          <w:szCs w:val="24"/>
        </w:rPr>
        <w:t>*NMDG stock (pH 9) was prepared from 1M NMDG and ~700 mM HCl.</w:t>
      </w:r>
    </w:p>
    <w:sectPr w:rsidR="00AA7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C0"/>
    <w:rsid w:val="002C3FC0"/>
    <w:rsid w:val="00AA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8313"/>
  <w15:chartTrackingRefBased/>
  <w15:docId w15:val="{A018FED3-7BAE-41D9-97E2-A70AC1FFB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vorunova</dc:creator>
  <cp:keywords/>
  <dc:description/>
  <cp:lastModifiedBy>Elena Govorunova</cp:lastModifiedBy>
  <cp:revision>1</cp:revision>
  <dcterms:created xsi:type="dcterms:W3CDTF">2021-06-02T16:58:00Z</dcterms:created>
  <dcterms:modified xsi:type="dcterms:W3CDTF">2021-06-02T16:59:00Z</dcterms:modified>
</cp:coreProperties>
</file>